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78988" w14:textId="46AAE376" w:rsidR="00D15C43" w:rsidRPr="00841577" w:rsidRDefault="00D15C43" w:rsidP="00ED04B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516694429"/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agg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-ER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M</w:t>
      </w:r>
      <w:bookmarkEnd w:id="0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e carry the</w:t>
      </w:r>
      <w:bookmarkStart w:id="1" w:name="_Hlk516694826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-recombinase protein</w:t>
      </w:r>
      <w:bookmarkEnd w:id="1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hich comprises the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recombinase protein fused to a mutant form of the mouse estrogen receptor under the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agg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moter. The fusion protein is restricted to the cytoplasm, and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-ER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M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ll have the access to the nucleus only after binding to tamoxifen. 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Atg5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</w:t>
      </w:r>
      <w:bookmarkStart w:id="2" w:name="_Hlk27338915"/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:</w:t>
      </w:r>
      <w:bookmarkEnd w:id="2"/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Cagg-Cre</w:t>
      </w:r>
      <w:proofErr w:type="spellEnd"/>
      <w:r w:rsidRPr="00841577">
        <w:rPr>
          <w:rFonts w:ascii="Times New Roman" w:hAnsi="Times New Roman" w:cs="Times New Roman"/>
          <w:kern w:val="24"/>
          <w:sz w:val="24"/>
        </w:rPr>
        <w:t xml:space="preserve">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mice were given 50 mg/kg tamoxifen via</w:t>
      </w:r>
      <w:r w:rsidRPr="00841577">
        <w:rPr>
          <w:rFonts w:ascii="Times New Roman" w:eastAsia="SimHei" w:hAnsi="Times New Roman" w:cs="Times New Roman"/>
          <w:sz w:val="24"/>
          <w:szCs w:val="24"/>
        </w:rPr>
        <w:t xml:space="preserve"> </w:t>
      </w:r>
      <w:bookmarkStart w:id="3" w:name="_Hlk517891801"/>
      <w:r w:rsidRPr="00841577">
        <w:rPr>
          <w:rFonts w:ascii="Times New Roman" w:eastAsia="SimHei" w:hAnsi="Times New Roman" w:cs="Times New Roman"/>
          <w:sz w:val="24"/>
          <w:szCs w:val="24"/>
        </w:rPr>
        <w:t>intraperitoneal injection</w:t>
      </w:r>
      <w:bookmarkEnd w:id="3"/>
      <w:r w:rsidRPr="00841577">
        <w:rPr>
          <w:rFonts w:ascii="Times New Roman" w:eastAsia="SimHei" w:hAnsi="Times New Roman" w:cs="Times New Roman"/>
          <w:sz w:val="24"/>
          <w:szCs w:val="24"/>
        </w:rPr>
        <w:t xml:space="preserve"> for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41577">
        <w:rPr>
          <w:rFonts w:ascii="Times New Roman" w:eastAsia="SimHei" w:hAnsi="Times New Roman" w:cs="Times New Roman"/>
          <w:sz w:val="24"/>
          <w:szCs w:val="24"/>
        </w:rPr>
        <w:t xml:space="preserve">5 consecutive days to activate </w:t>
      </w:r>
      <w:proofErr w:type="spellStart"/>
      <w:r w:rsidRPr="00841577">
        <w:rPr>
          <w:rFonts w:ascii="Times New Roman" w:eastAsia="SimHei" w:hAnsi="Times New Roman" w:cs="Times New Roman"/>
          <w:sz w:val="24"/>
          <w:szCs w:val="24"/>
        </w:rPr>
        <w:t>Cagg-Cre</w:t>
      </w:r>
      <w:proofErr w:type="spellEnd"/>
      <w:r w:rsidRPr="00841577">
        <w:rPr>
          <w:rFonts w:ascii="Times New Roman" w:eastAsia="SimHei" w:hAnsi="Times New Roman" w:cs="Times New Roman"/>
          <w:sz w:val="24"/>
          <w:szCs w:val="24"/>
        </w:rPr>
        <w:t xml:space="preserve"> recombinase in order to knock down Atg5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.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bookmarkStart w:id="4" w:name="_Hlk34053921"/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1A</w:t>
      </w:r>
      <w:bookmarkEnd w:id="4"/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right panel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).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e were bred to transgenic mice expressing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agg-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combinase to obtain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+</w:t>
      </w:r>
      <w:bookmarkStart w:id="5" w:name="OLE_LINK52"/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bookmarkEnd w:id="5"/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e.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+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mice were then bred to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e to generate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e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(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1A left panel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. Two rounds of PCR were conducted to verify the genotypes.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flox/+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shown by the amplification of a 650 bp fragment of the Atg5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, the amplification of a 350 bp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fragment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of the WT allele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us the absence of a 400-500 bp fragment of the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, </w:t>
      </w:r>
      <w:bookmarkStart w:id="6" w:name="_Hlk518852164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and the amplification of a 200 bp fragment of the WT allele</w:t>
      </w:r>
      <w:bookmarkEnd w:id="6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(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1B, lane 1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.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+/+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shown by the absence of a </w:t>
      </w:r>
      <w:bookmarkStart w:id="7" w:name="_Hlk518851884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50 bp fragment of the Atg5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 and the amplification of a 350 bp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fragment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of the WT allele</w:t>
      </w:r>
      <w:bookmarkEnd w:id="7"/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400-500 bp fragment of the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, and a 200 bp fragment of the WT allele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(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1B, lane 2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.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shown by the </w:t>
      </w:r>
      <w:bookmarkStart w:id="8" w:name="_Hlk516692718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amplification</w:t>
      </w:r>
      <w:bookmarkEnd w:id="8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a 650 bp fragment of the Atg5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, the absence of both the 350 bp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fragment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of the WT allele and the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00-500 bp </w:t>
      </w:r>
      <w:bookmarkStart w:id="9" w:name="_Hlk516692525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agment of the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</w:t>
      </w:r>
      <w:bookmarkEnd w:id="9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the amplification of a 200 bp fragment of WT allele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(</w:t>
      </w:r>
      <w:bookmarkStart w:id="10" w:name="_Hlk34054191"/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1B</w:t>
      </w:r>
      <w:bookmarkEnd w:id="10"/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, lane 3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.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+/+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mice were used as control mice in the experiment. 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ce were shown by the amplification of a 650 bp fragment of the Atg5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flox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, a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00-500 bp fragment of the 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 and a 200 bp fragment of WT allele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(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1B, lane 4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fter tamoxifen treatment, basal autophagy was lower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in the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group with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tamoxifen treatment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than in the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Atg5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flox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Cre</w:t>
      </w:r>
      <w:proofErr w:type="spellEnd"/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group without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tamoxifen treatment and the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control groups with or without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moxifen treatment as shown by an increased level of p62, a decreased level of Atg5 and a decreased ratio of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LC3-II/LC3-I in the kidney tissue detected 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</w:t>
      </w:r>
      <w:bookmarkStart w:id="11" w:name="_Hlk33427919"/>
      <w:r w:rsidRPr="00841577">
        <w:rPr>
          <w:rFonts w:ascii="Times New Roman" w:eastAsia="SimHei" w:hAnsi="Times New Roman" w:cs="Times New Roman"/>
          <w:sz w:val="24"/>
          <w:szCs w:val="24"/>
        </w:rPr>
        <w:t>immunoblotting</w:t>
      </w:r>
      <w:bookmarkEnd w:id="11"/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(</w:t>
      </w:r>
      <w:bookmarkStart w:id="12" w:name="_Hlk34054250"/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Figure</w:t>
      </w:r>
      <w:bookmarkEnd w:id="12"/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S1C, D, P&lt;0.01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4E50601" w14:textId="77777777" w:rsidR="00841577" w:rsidRPr="00841577" w:rsidRDefault="00841577" w:rsidP="00ED04B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1F73BF" w14:textId="66BFD6F7" w:rsidR="00D15C43" w:rsidRPr="00841577" w:rsidRDefault="00D15C43" w:rsidP="00D15C4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4157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</w:t>
      </w:r>
      <w:r w:rsidRPr="00841577">
        <w:rPr>
          <w:rFonts w:ascii="Times New Roman" w:hAnsi="Times New Roman" w:cs="Times New Roman"/>
          <w:sz w:val="24"/>
          <w:szCs w:val="24"/>
          <w:shd w:val="clear" w:color="auto" w:fill="FFFFFF"/>
        </w:rPr>
        <w:t>igure legend</w:t>
      </w:r>
    </w:p>
    <w:p w14:paraId="395030A0" w14:textId="20560374" w:rsidR="00D15C43" w:rsidRPr="00841577" w:rsidRDefault="00D15C43" w:rsidP="00D15C43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kern w:val="24"/>
          <w:sz w:val="24"/>
        </w:rPr>
      </w:pPr>
      <w:r w:rsidRPr="0084157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S1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Characterization of the Atg5</w:t>
      </w:r>
      <w:r w:rsidRPr="00841577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flox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:Cagg-Cre</w:t>
      </w:r>
      <w:proofErr w:type="spellEnd"/>
      <w:r w:rsidRPr="00841577">
        <w:rPr>
          <w:rFonts w:ascii="Times New Roman" w:hAnsi="Times New Roman" w:cs="Times New Roman"/>
          <w:kern w:val="24"/>
          <w:sz w:val="24"/>
        </w:rPr>
        <w:t xml:space="preserve"> mice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model. </w:t>
      </w:r>
      <w:bookmarkStart w:id="13" w:name="_Hlk26890968"/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>(A)</w:t>
      </w:r>
      <w:bookmarkEnd w:id="13"/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Breeding protocol for generating 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Atg5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:Cagg-Cre</w:t>
      </w:r>
      <w:proofErr w:type="spellEnd"/>
      <w:r w:rsidRPr="00841577">
        <w:rPr>
          <w:rFonts w:ascii="Times New Roman" w:hAnsi="Times New Roman" w:cs="Times New Roman"/>
          <w:kern w:val="24"/>
          <w:sz w:val="24"/>
        </w:rPr>
        <w:t xml:space="preserve"> mice.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(B)</w:t>
      </w:r>
      <w:r w:rsidRPr="00841577">
        <w:rPr>
          <w:rFonts w:ascii="Times New Roman" w:hAnsi="Times New Roman" w:cs="Times New Roman"/>
          <w:b/>
          <w:kern w:val="24"/>
          <w:sz w:val="24"/>
          <w:szCs w:val="24"/>
        </w:rPr>
        <w:t xml:space="preserve">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Representative images of PCR-based genotyping.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(C)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Whole-tissue lysates of kidney were collected from 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Atg5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</w:t>
      </w:r>
      <w:proofErr w:type="spellEnd"/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 xml:space="preserve">, </w:t>
      </w:r>
      <w:proofErr w:type="spellStart"/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Cagg-Cre</w:t>
      </w:r>
      <w:proofErr w:type="spellEnd"/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 xml:space="preserve"> and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Atg5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/</w:t>
      </w:r>
      <w:proofErr w:type="spellStart"/>
      <w:r w:rsidRPr="00841577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flox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>:Cagg-Cre</w:t>
      </w:r>
      <w:proofErr w:type="spellEnd"/>
      <w:r w:rsidRPr="00841577">
        <w:rPr>
          <w:rFonts w:ascii="Times New Roman" w:hAnsi="Times New Roman" w:cs="Times New Roman"/>
          <w:kern w:val="24"/>
          <w:sz w:val="24"/>
        </w:rPr>
        <w:t xml:space="preserve"> mice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for immunoblot analysis of Atg5, p62, LC3-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lastRenderedPageBreak/>
        <w:t>II, LC3-I and β-actin.</w:t>
      </w:r>
      <w:r w:rsidRPr="00841577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(D)</w:t>
      </w:r>
      <w:r w:rsidRPr="00841577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Pr="00841577">
        <w:rPr>
          <w:rFonts w:ascii="Times New Roman" w:hAnsi="Times New Roman" w:cs="Times New Roman"/>
          <w:kern w:val="24"/>
          <w:sz w:val="24"/>
          <w:szCs w:val="24"/>
        </w:rPr>
        <w:t>Densitometry of Atg5, p62, and LC3-II/I signals. Data in D are expressed as the means ± SDs, *P &lt; 0.05, **P &lt; 0.01.</w:t>
      </w:r>
    </w:p>
    <w:p w14:paraId="5C6282DB" w14:textId="77777777" w:rsidR="00AA658B" w:rsidRPr="00841577" w:rsidRDefault="00AA658B"/>
    <w:sectPr w:rsidR="00AA658B" w:rsidRPr="00841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AF806" w14:textId="77777777" w:rsidR="003F3E95" w:rsidRDefault="003F3E95" w:rsidP="002272E0">
      <w:r>
        <w:separator/>
      </w:r>
    </w:p>
  </w:endnote>
  <w:endnote w:type="continuationSeparator" w:id="0">
    <w:p w14:paraId="145D5639" w14:textId="77777777" w:rsidR="003F3E95" w:rsidRDefault="003F3E95" w:rsidP="00227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1BD5DB" w14:textId="77777777" w:rsidR="003F3E95" w:rsidRDefault="003F3E95" w:rsidP="002272E0">
      <w:r>
        <w:separator/>
      </w:r>
    </w:p>
  </w:footnote>
  <w:footnote w:type="continuationSeparator" w:id="0">
    <w:p w14:paraId="4503A95E" w14:textId="77777777" w:rsidR="003F3E95" w:rsidRDefault="003F3E95" w:rsidP="00227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43"/>
    <w:rsid w:val="002272E0"/>
    <w:rsid w:val="003F3E95"/>
    <w:rsid w:val="00841577"/>
    <w:rsid w:val="00AA658B"/>
    <w:rsid w:val="00D15C43"/>
    <w:rsid w:val="00E2047F"/>
    <w:rsid w:val="00ED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92CB1"/>
  <w15:chartTrackingRefBased/>
  <w15:docId w15:val="{BFF86889-E094-49CE-938C-494514E15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2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2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X</dc:creator>
  <cp:keywords/>
  <dc:description/>
  <cp:lastModifiedBy>Florine Lièvre</cp:lastModifiedBy>
  <cp:revision>6</cp:revision>
  <dcterms:created xsi:type="dcterms:W3CDTF">2020-05-18T11:49:00Z</dcterms:created>
  <dcterms:modified xsi:type="dcterms:W3CDTF">2020-06-30T14:05:00Z</dcterms:modified>
</cp:coreProperties>
</file>